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4ED1" w:rsidRPr="00495063" w:rsidRDefault="001B4ED1" w:rsidP="001B4ED1">
      <w:pPr>
        <w:rPr>
          <w:rFonts w:ascii="Helvetica" w:hAnsi="Helvetica" w:cs="Helvetica"/>
          <w:color w:val="000000" w:themeColor="text1"/>
          <w:sz w:val="24"/>
          <w:szCs w:val="24"/>
        </w:rPr>
      </w:pPr>
      <w:r w:rsidRPr="002E5C13">
        <w:rPr>
          <w:rFonts w:ascii="Helvetica" w:hAnsi="Helvetica" w:cs="Helvetica"/>
          <w:b/>
          <w:bCs/>
          <w:color w:val="000000" w:themeColor="text1"/>
          <w:sz w:val="24"/>
          <w:szCs w:val="24"/>
        </w:rPr>
        <w:t>Supplementary Table S1</w:t>
      </w:r>
      <w:r w:rsidRPr="00495063">
        <w:rPr>
          <w:rFonts w:ascii="Helvetica" w:hAnsi="Helvetica" w:cs="Helvetica"/>
          <w:color w:val="000000" w:themeColor="text1"/>
          <w:sz w:val="24"/>
          <w:szCs w:val="24"/>
        </w:rPr>
        <w:t xml:space="preserve">. </w:t>
      </w:r>
      <w:r w:rsidRPr="00495063">
        <w:rPr>
          <w:rFonts w:cstheme="minorHAnsi"/>
          <w:color w:val="000000" w:themeColor="text1"/>
        </w:rPr>
        <w:t>12 Month outcomes in CRVO eyes with Baseline VA ≤35 Letters and VA &gt;35 Letters and stratified by Anti-VEGF agent received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48"/>
        <w:gridCol w:w="1567"/>
        <w:gridCol w:w="1567"/>
        <w:gridCol w:w="1567"/>
        <w:gridCol w:w="1567"/>
      </w:tblGrid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b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B4ED1" w:rsidRPr="002E5C13" w:rsidRDefault="001B4ED1" w:rsidP="00931829">
            <w:pPr>
              <w:spacing w:after="0" w:line="240" w:lineRule="auto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  <w:t>Baseline VA ≤35 Letter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1B4ED1" w:rsidRPr="002E5C13" w:rsidRDefault="001B4ED1" w:rsidP="00931829">
            <w:pPr>
              <w:spacing w:after="0" w:line="240" w:lineRule="auto"/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  <w:t>Baseline VA &gt;35 Letters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b/>
                <w:color w:val="000000" w:themeColor="text1"/>
                <w:sz w:val="18"/>
                <w:szCs w:val="18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B4ED1" w:rsidRPr="002E5C13" w:rsidRDefault="001B4ED1" w:rsidP="00931829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2E5C13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  <w:t>Ranibizum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B4ED1" w:rsidRPr="002E5C13" w:rsidRDefault="001B4ED1" w:rsidP="00931829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2E5C13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  <w:t>Aflibercep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1B4ED1" w:rsidRPr="002E5C13" w:rsidRDefault="001B4ED1" w:rsidP="00931829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2E5C13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  <w:t>Ranibizumab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1B4ED1" w:rsidRPr="002E5C13" w:rsidRDefault="001B4ED1" w:rsidP="00931829">
            <w:pPr>
              <w:jc w:val="center"/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</w:pPr>
            <w:proofErr w:type="spellStart"/>
            <w:r w:rsidRPr="002E5C13">
              <w:rPr>
                <w:rFonts w:ascii="Helvetica" w:eastAsia="Times New Roman" w:hAnsi="Helvetica" w:cs="Helvetica"/>
                <w:b/>
                <w:bCs/>
                <w:color w:val="000000" w:themeColor="text1"/>
                <w:sz w:val="18"/>
                <w:szCs w:val="18"/>
                <w:lang w:eastAsia="en-AU"/>
              </w:rPr>
              <w:t>Aflibercept</w:t>
            </w:r>
            <w:proofErr w:type="spellEnd"/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No of E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06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Baseline VA, mean (SD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1.9 (13.2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3.7 (13.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57.3 (12.6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0.1 (10.6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Final VA, mean (SD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28.4 (27.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8.3 (27.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1.8 (21.3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6.1 (21.2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Crude VA change, mean (95% CI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6.6 (10.4, 22.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24.6 (18.5, 30.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4.6 (-0.7, 9.8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</w:t>
            </w:r>
            <w:r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.0</w:t>
            </w: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 xml:space="preserve"> (1.8, 10.2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Gained ≥ 15 letters (%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45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2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6%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43%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Lost ≥ 15 letters (%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6%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5%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VA ≥ 70 %Baseline / %Final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% / 9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% / 14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23% / 48%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21% / 59%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VA ≤ 35 %Baseline / %Final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00% / 62%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00% / 45%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% / 10%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0% / 11%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CST Baseline, mean (SD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93 (256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716 (28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563 (216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557 (174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CST Final, mean (SD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88 (218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296 (14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57 (148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25 (167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CST Change, mean (95% CI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305 (-389, -221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419 (-498, -34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205 (-259, -151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-232 (-278, -186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Completers, n (%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42 (7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49 (75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57 (83%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88 (83%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Switchers, n (%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4 (2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3 (5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2 (17%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 (6%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Lost to follow up, n (%)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4 (25%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6 (25%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2 (17%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8 (17%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Injections, median (Q1, Q3) *</w:t>
            </w:r>
          </w:p>
        </w:tc>
        <w:tc>
          <w:tcPr>
            <w:tcW w:w="0" w:type="auto"/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6 (4, 9)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8 (5, 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7 (4, 9)</w:t>
            </w:r>
          </w:p>
        </w:tc>
        <w:tc>
          <w:tcPr>
            <w:tcW w:w="0" w:type="auto"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7 (5, 9)</w:t>
            </w:r>
          </w:p>
        </w:tc>
      </w:tr>
      <w:tr w:rsidR="001B4ED1" w:rsidRPr="002E5C13" w:rsidTr="00931829">
        <w:trPr>
          <w:trHeight w:val="300"/>
          <w:jc w:val="center"/>
        </w:trPr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B4ED1" w:rsidRPr="002E5C13" w:rsidRDefault="001B4ED1" w:rsidP="00931829">
            <w:pPr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</w:pPr>
            <w:r w:rsidRPr="002E5C13">
              <w:rPr>
                <w:rFonts w:ascii="Helvetica" w:eastAsia="Times New Roman" w:hAnsi="Helvetica" w:cs="Helvetica"/>
                <w:color w:val="000000" w:themeColor="text1"/>
                <w:sz w:val="18"/>
                <w:szCs w:val="18"/>
                <w:lang w:eastAsia="en-AU"/>
              </w:rPr>
              <w:t>Visits, median (Q1, Q3) *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0 (7, 14)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1 (9, 1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0 (8, 12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B4ED1" w:rsidRPr="002E5C13" w:rsidRDefault="001B4ED1" w:rsidP="00931829">
            <w:pPr>
              <w:jc w:val="center"/>
              <w:rPr>
                <w:rFonts w:ascii="Helvetica" w:hAnsi="Helvetica" w:cs="Helvetica"/>
                <w:color w:val="000000" w:themeColor="text1"/>
                <w:sz w:val="18"/>
                <w:szCs w:val="18"/>
              </w:rPr>
            </w:pPr>
            <w:r w:rsidRPr="002E5C13">
              <w:rPr>
                <w:rFonts w:ascii="Helvetica" w:hAnsi="Helvetica" w:cs="Helvetica"/>
                <w:color w:val="000000" w:themeColor="text1"/>
                <w:sz w:val="18"/>
                <w:szCs w:val="18"/>
              </w:rPr>
              <w:t>10 (8, 12)</w:t>
            </w:r>
          </w:p>
        </w:tc>
      </w:tr>
    </w:tbl>
    <w:p w:rsidR="001B4ED1" w:rsidRPr="002E5C13" w:rsidRDefault="001B4ED1" w:rsidP="001B4ED1">
      <w:pPr>
        <w:ind w:left="720" w:firstLine="720"/>
        <w:rPr>
          <w:rFonts w:ascii="Helvetica" w:eastAsia="Times New Roman" w:hAnsi="Helvetica" w:cs="Helvetica"/>
          <w:color w:val="000000" w:themeColor="text1"/>
          <w:sz w:val="20"/>
          <w:szCs w:val="20"/>
          <w:lang w:eastAsia="en-AU"/>
        </w:rPr>
      </w:pPr>
      <w:r w:rsidRPr="002E5C13">
        <w:rPr>
          <w:rFonts w:ascii="Helvetica" w:eastAsia="Times New Roman" w:hAnsi="Helvetica" w:cs="Helvetica"/>
          <w:color w:val="000000" w:themeColor="text1"/>
          <w:sz w:val="20"/>
          <w:szCs w:val="20"/>
          <w:lang w:eastAsia="en-AU"/>
        </w:rPr>
        <w:t>*</w:t>
      </w:r>
      <w:r>
        <w:rPr>
          <w:rFonts w:ascii="Helvetica" w:eastAsia="Times New Roman" w:hAnsi="Helvetica" w:cs="Helvetica"/>
          <w:color w:val="000000" w:themeColor="text1"/>
          <w:sz w:val="20"/>
          <w:szCs w:val="20"/>
          <w:lang w:eastAsia="en-AU"/>
        </w:rPr>
        <w:t>Injections and visits were calculated for completers only</w:t>
      </w:r>
    </w:p>
    <w:p w:rsidR="001B4ED1" w:rsidRDefault="001B4ED1" w:rsidP="001B4ED1"/>
    <w:p w:rsidR="00B5264D" w:rsidRDefault="00B5264D">
      <w:bookmarkStart w:id="0" w:name="_GoBack"/>
      <w:bookmarkEnd w:id="0"/>
    </w:p>
    <w:sectPr w:rsidR="00B526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swiss"/>
    <w:pitch w:val="variable"/>
    <w:sig w:usb0="E0002AFF" w:usb1="5000785B" w:usb2="00000000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6C55"/>
    <w:rsid w:val="000D6C55"/>
    <w:rsid w:val="001B4ED1"/>
    <w:rsid w:val="00B5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A56451-D0C6-4F58-B3BD-301D63B59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ED1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9</Characters>
  <Application>Microsoft Office Word</Application>
  <DocSecurity>0</DocSecurity>
  <Lines>9</Lines>
  <Paragraphs>2</Paragraphs>
  <ScaleCrop>false</ScaleCrop>
  <Company/>
  <LinksUpToDate>false</LinksUpToDate>
  <CharactersWithSpaces>1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G.</dc:creator>
  <cp:keywords/>
  <dc:description/>
  <cp:lastModifiedBy>Saranya G.</cp:lastModifiedBy>
  <cp:revision>2</cp:revision>
  <dcterms:created xsi:type="dcterms:W3CDTF">2021-09-03T10:26:00Z</dcterms:created>
  <dcterms:modified xsi:type="dcterms:W3CDTF">2021-09-03T10:26:00Z</dcterms:modified>
</cp:coreProperties>
</file>